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3D9" w:rsidRPr="00997D50" w:rsidRDefault="00A323D9" w:rsidP="00A323D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323D9" w:rsidRPr="00997D50" w:rsidRDefault="00A323D9" w:rsidP="00A323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4: Figure S4.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The relative contribution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explanatory variables in the 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set of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host only,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environment only based on the mean ensemble model.</w:t>
      </w:r>
    </w:p>
    <w:p w:rsidR="00A323D9" w:rsidRPr="00997D50" w:rsidRDefault="00A323D9" w:rsidP="00A323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97D5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FD9F660" wp14:editId="27CDA0EF">
            <wp:extent cx="6120130" cy="7124700"/>
            <wp:effectExtent l="0" t="0" r="0" b="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nvironment_Host_a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2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3D9" w:rsidRPr="00997D50" w:rsidRDefault="00A323D9" w:rsidP="00A323D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323D9" w:rsidRDefault="00A323D9"/>
    <w:sectPr w:rsidR="00A32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3D9"/>
    <w:rsid w:val="009A34DB"/>
    <w:rsid w:val="00A3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B24240-DE1C-4C22-9E1C-1C86B918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3D9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5:00Z</dcterms:created>
  <dcterms:modified xsi:type="dcterms:W3CDTF">2022-07-23T10:29:00Z</dcterms:modified>
</cp:coreProperties>
</file>